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914"/>
        <w:gridCol w:w="2091"/>
        <w:gridCol w:w="2788"/>
        <w:gridCol w:w="2702"/>
        <w:gridCol w:w="3035"/>
        <w:gridCol w:w="1428"/>
      </w:tblGrid>
      <w:tr w:rsidR="00E135B4" w:rsidRPr="00CE2C75" w14:paraId="3DB5A602" w14:textId="77777777" w:rsidTr="00726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6"/>
          </w:tcPr>
          <w:p w14:paraId="3CD475BD" w14:textId="3F4FBC69" w:rsidR="00E135B4" w:rsidRPr="00E135B4" w:rsidRDefault="00E135B4" w:rsidP="00A76007">
            <w:pPr>
              <w:pStyle w:val="Heading2"/>
              <w:outlineLvl w:val="1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upplementary Table 6</w:t>
            </w:r>
            <w:r w:rsidRPr="00CE2C7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–</w:t>
            </w:r>
            <w:r w:rsidRPr="00CE2C7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</w:t>
            </w:r>
            <w:r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omparison of patient characteristics and disease severity measures between early-introduced and </w:t>
            </w:r>
            <w:proofErr w:type="gramStart"/>
            <w:r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recently-introduced</w:t>
            </w:r>
            <w:proofErr w:type="gramEnd"/>
            <w:r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strains. </w:t>
            </w:r>
            <w:r w:rsidR="000E58B8"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The tribes named are </w:t>
            </w:r>
            <w:r w:rsidR="00A76007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hose</w:t>
            </w:r>
            <w:bookmarkStart w:id="0" w:name="_GoBack"/>
            <w:bookmarkEnd w:id="0"/>
            <w:r w:rsidR="000E58B8"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with at least 70 members among our patient population</w:t>
            </w:r>
            <w:r w:rsidR="00951783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with a bacterial genome available</w:t>
            </w:r>
            <w:r w:rsidR="000E58B8"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. </w:t>
            </w:r>
            <w:r w:rsidRPr="000E58B8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-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values </w:t>
            </w:r>
            <w:proofErr w:type="gramStart"/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were calculated</w:t>
            </w:r>
            <w:proofErr w:type="gramEnd"/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ing chi-squared tests</w:t>
            </w:r>
            <w:r w:rsidR="002548AB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for categorical variables and using ANOVA for continuous variables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. </w:t>
            </w:r>
          </w:p>
        </w:tc>
      </w:tr>
      <w:tr w:rsidR="0072672C" w:rsidRPr="00CE2C75" w14:paraId="5D586EAC" w14:textId="77777777" w:rsidTr="0072672C">
        <w:tc>
          <w:tcPr>
            <w:tcW w:w="0" w:type="auto"/>
          </w:tcPr>
          <w:p w14:paraId="6772EA9F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3E9FD5F7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CE2C75">
              <w:rPr>
                <w:rFonts w:ascii="Arial" w:hAnsi="Arial" w:cs="Arial"/>
                <w:b/>
                <w:sz w:val="22"/>
                <w:szCs w:val="22"/>
              </w:rPr>
              <w:t>Total 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14E03668" w14:textId="77777777" w:rsidR="00E135B4" w:rsidRPr="00CE2C75" w:rsidRDefault="00E135B4" w:rsidP="00DA1BB9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7893E6CE" w14:textId="21397072" w:rsidR="00E135B4" w:rsidRPr="00CE2C75" w:rsidRDefault="006D571B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arly-</w:t>
            </w:r>
            <w:r w:rsidR="00E135B4">
              <w:rPr>
                <w:rFonts w:ascii="Arial" w:hAnsi="Arial" w:cs="Arial"/>
                <w:b/>
                <w:sz w:val="22"/>
                <w:szCs w:val="22"/>
              </w:rPr>
              <w:t>introduced</w:t>
            </w:r>
          </w:p>
        </w:tc>
        <w:tc>
          <w:tcPr>
            <w:tcW w:w="0" w:type="auto"/>
          </w:tcPr>
          <w:p w14:paraId="5D0A616C" w14:textId="6A364B66" w:rsidR="00E135B4" w:rsidRPr="00CE2C75" w:rsidRDefault="006D571B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cently-</w:t>
            </w:r>
            <w:r w:rsidR="00E135B4">
              <w:rPr>
                <w:rFonts w:ascii="Arial" w:hAnsi="Arial" w:cs="Arial"/>
                <w:b/>
                <w:sz w:val="22"/>
                <w:szCs w:val="22"/>
              </w:rPr>
              <w:t>introduced</w:t>
            </w:r>
          </w:p>
        </w:tc>
        <w:tc>
          <w:tcPr>
            <w:tcW w:w="0" w:type="auto"/>
          </w:tcPr>
          <w:p w14:paraId="72485E59" w14:textId="77777777" w:rsidR="00E135B4" w:rsidRPr="00CE2C75" w:rsidRDefault="00E135B4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72672C" w:rsidRPr="00CE2C75" w14:paraId="3DF63554" w14:textId="77777777" w:rsidTr="0072672C">
        <w:tc>
          <w:tcPr>
            <w:tcW w:w="0" w:type="auto"/>
          </w:tcPr>
          <w:p w14:paraId="249A9D85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Ct value</w:t>
            </w:r>
          </w:p>
        </w:tc>
        <w:tc>
          <w:tcPr>
            <w:tcW w:w="0" w:type="auto"/>
          </w:tcPr>
          <w:p w14:paraId="5A99B368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606 (56.0)</w:t>
            </w:r>
          </w:p>
        </w:tc>
        <w:tc>
          <w:tcPr>
            <w:tcW w:w="0" w:type="auto"/>
          </w:tcPr>
          <w:p w14:paraId="5584908B" w14:textId="77777777" w:rsidR="00E135B4" w:rsidRPr="00CE2C75" w:rsidRDefault="00E135B4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Median (IQR)</w:t>
            </w:r>
          </w:p>
        </w:tc>
        <w:tc>
          <w:tcPr>
            <w:tcW w:w="0" w:type="auto"/>
          </w:tcPr>
          <w:p w14:paraId="59AA16B0" w14:textId="77777777" w:rsidR="00E135B4" w:rsidRPr="00CE2C75" w:rsidRDefault="00E135B4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18 (16 to 22)</w:t>
            </w:r>
          </w:p>
        </w:tc>
        <w:tc>
          <w:tcPr>
            <w:tcW w:w="0" w:type="auto"/>
          </w:tcPr>
          <w:p w14:paraId="6D3530E1" w14:textId="77777777" w:rsidR="00E135B4" w:rsidRPr="00CE2C75" w:rsidRDefault="00E135B4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19 (16 to 22)</w:t>
            </w:r>
          </w:p>
        </w:tc>
        <w:tc>
          <w:tcPr>
            <w:tcW w:w="0" w:type="auto"/>
          </w:tcPr>
          <w:p w14:paraId="2CA12ADD" w14:textId="77777777" w:rsidR="00E135B4" w:rsidRPr="00CE2C75" w:rsidRDefault="00E135B4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</w:tr>
      <w:tr w:rsidR="0072672C" w:rsidRPr="00CE2C75" w14:paraId="4570E0B7" w14:textId="77777777" w:rsidTr="0072672C">
        <w:tc>
          <w:tcPr>
            <w:tcW w:w="0" w:type="auto"/>
          </w:tcPr>
          <w:p w14:paraId="2968B793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2C75">
              <w:rPr>
                <w:rFonts w:ascii="Arial" w:hAnsi="Arial" w:cs="Arial"/>
                <w:sz w:val="22"/>
                <w:szCs w:val="22"/>
              </w:rPr>
              <w:t>Xray</w:t>
            </w:r>
            <w:proofErr w:type="spellEnd"/>
            <w:r w:rsidRPr="00CE2C75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0" w:type="auto"/>
          </w:tcPr>
          <w:p w14:paraId="315756FF" w14:textId="77777777" w:rsidR="00E135B4" w:rsidRPr="00CE2C75" w:rsidRDefault="00E135B4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702 (64.9)</w:t>
            </w:r>
          </w:p>
        </w:tc>
        <w:tc>
          <w:tcPr>
            <w:tcW w:w="0" w:type="auto"/>
          </w:tcPr>
          <w:p w14:paraId="7EB1513F" w14:textId="3E99C694" w:rsidR="00E135B4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 (&lt;71</w:t>
            </w:r>
            <w:r w:rsidR="00E135B4"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386CB34" w14:textId="1132DE1E" w:rsidR="00E135B4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5</w:t>
            </w:r>
            <w:r w:rsidR="00E135B4" w:rsidRPr="00CE2C7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1</w:t>
            </w:r>
            <w:r w:rsidR="00E135B4"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52E8AB2" w14:textId="7CE2EC1D" w:rsidR="00E135B4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0 (86</w:t>
            </w:r>
            <w:r w:rsidR="00E135B4"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58B8B6F" w14:textId="0E82995B" w:rsidR="00E135B4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</w:tr>
      <w:tr w:rsidR="0072672C" w:rsidRPr="00CE2C75" w14:paraId="3B659C33" w14:textId="77777777" w:rsidTr="0072672C">
        <w:tc>
          <w:tcPr>
            <w:tcW w:w="0" w:type="auto"/>
          </w:tcPr>
          <w:p w14:paraId="16699996" w14:textId="77777777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C35BF72" w14:textId="77777777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4FE5BD8" w14:textId="569E3D4C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Severe (&gt;</w:t>
            </w:r>
            <w:r>
              <w:rPr>
                <w:rFonts w:ascii="Arial" w:hAnsi="Arial" w:cs="Arial"/>
                <w:sz w:val="22"/>
                <w:szCs w:val="22"/>
              </w:rPr>
              <w:t>= 71</w:t>
            </w:r>
            <w:r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D1648CF" w14:textId="26D5BFF5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19</w:t>
            </w:r>
            <w:r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AF3F0C9" w14:textId="642BB454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14</w:t>
            </w:r>
            <w:r w:rsidRPr="00CE2C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B6922B6" w14:textId="77777777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0645B3C" w14:textId="77777777" w:rsidTr="0072672C">
        <w:tc>
          <w:tcPr>
            <w:tcW w:w="0" w:type="auto"/>
          </w:tcPr>
          <w:p w14:paraId="44262293" w14:textId="0C4BA05A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  <w:r w:rsidRPr="00CE2C75">
              <w:rPr>
                <w:rFonts w:cs="Arial"/>
                <w:sz w:val="22"/>
                <w:szCs w:val="22"/>
              </w:rPr>
              <w:t>TB-score</w:t>
            </w:r>
          </w:p>
        </w:tc>
        <w:tc>
          <w:tcPr>
            <w:tcW w:w="0" w:type="auto"/>
          </w:tcPr>
          <w:p w14:paraId="06093746" w14:textId="4C535378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  <w:r w:rsidRPr="00CE2C75">
              <w:rPr>
                <w:rFonts w:cs="Arial"/>
                <w:sz w:val="22"/>
                <w:szCs w:val="22"/>
              </w:rPr>
              <w:t>1082 (100.0)</w:t>
            </w:r>
          </w:p>
        </w:tc>
        <w:tc>
          <w:tcPr>
            <w:tcW w:w="0" w:type="auto"/>
          </w:tcPr>
          <w:p w14:paraId="2A9A320D" w14:textId="1CC390A0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Mild (0-5)</w:t>
            </w:r>
          </w:p>
        </w:tc>
        <w:tc>
          <w:tcPr>
            <w:tcW w:w="0" w:type="auto"/>
          </w:tcPr>
          <w:p w14:paraId="787EEA58" w14:textId="5270928D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371 (65)</w:t>
            </w:r>
          </w:p>
        </w:tc>
        <w:tc>
          <w:tcPr>
            <w:tcW w:w="0" w:type="auto"/>
          </w:tcPr>
          <w:p w14:paraId="37F13911" w14:textId="49BB7B9C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346 (67)</w:t>
            </w:r>
          </w:p>
        </w:tc>
        <w:tc>
          <w:tcPr>
            <w:tcW w:w="0" w:type="auto"/>
          </w:tcPr>
          <w:p w14:paraId="3C2707D5" w14:textId="3881DE7F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8</w:t>
            </w:r>
          </w:p>
        </w:tc>
      </w:tr>
      <w:tr w:rsidR="0072672C" w:rsidRPr="00CE2C75" w14:paraId="44EC55B2" w14:textId="77777777" w:rsidTr="0072672C">
        <w:tc>
          <w:tcPr>
            <w:tcW w:w="0" w:type="auto"/>
          </w:tcPr>
          <w:p w14:paraId="650CD301" w14:textId="33B5F3F8" w:rsidR="0072672C" w:rsidRPr="00CE2C75" w:rsidRDefault="0072672C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07AEC5" w14:textId="665D2E9C" w:rsidR="0072672C" w:rsidRPr="00CE2C75" w:rsidRDefault="0072672C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9C89A81" w14:textId="1288CDCE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Moderate (6-7)</w:t>
            </w:r>
          </w:p>
        </w:tc>
        <w:tc>
          <w:tcPr>
            <w:tcW w:w="0" w:type="auto"/>
          </w:tcPr>
          <w:p w14:paraId="3FDBFFA9" w14:textId="72DBFC67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148 (26)</w:t>
            </w:r>
          </w:p>
        </w:tc>
        <w:tc>
          <w:tcPr>
            <w:tcW w:w="0" w:type="auto"/>
          </w:tcPr>
          <w:p w14:paraId="75EBC418" w14:textId="4661EF69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127 (25)</w:t>
            </w:r>
          </w:p>
        </w:tc>
        <w:tc>
          <w:tcPr>
            <w:tcW w:w="0" w:type="auto"/>
          </w:tcPr>
          <w:p w14:paraId="70CEB46B" w14:textId="362A5667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0B77FD1D" w14:textId="77777777" w:rsidTr="0072672C">
        <w:tc>
          <w:tcPr>
            <w:tcW w:w="0" w:type="auto"/>
          </w:tcPr>
          <w:p w14:paraId="39A06C00" w14:textId="77777777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A5C09C6" w14:textId="77777777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7EFDF9A" w14:textId="187071DA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Severe (&gt;7)</w:t>
            </w:r>
          </w:p>
        </w:tc>
        <w:tc>
          <w:tcPr>
            <w:tcW w:w="0" w:type="auto"/>
          </w:tcPr>
          <w:p w14:paraId="6861D549" w14:textId="3AE0C4EC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48 (8)</w:t>
            </w:r>
          </w:p>
        </w:tc>
        <w:tc>
          <w:tcPr>
            <w:tcW w:w="0" w:type="auto"/>
          </w:tcPr>
          <w:p w14:paraId="0C403028" w14:textId="0A15E28E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E2C75">
              <w:rPr>
                <w:rFonts w:ascii="Arial" w:hAnsi="Arial" w:cs="Arial"/>
                <w:sz w:val="22"/>
                <w:szCs w:val="22"/>
              </w:rPr>
              <w:t>42 (8)</w:t>
            </w:r>
          </w:p>
        </w:tc>
        <w:tc>
          <w:tcPr>
            <w:tcW w:w="0" w:type="auto"/>
          </w:tcPr>
          <w:p w14:paraId="158431D2" w14:textId="77777777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18193F07" w14:textId="77777777" w:rsidTr="0072672C">
        <w:tc>
          <w:tcPr>
            <w:tcW w:w="0" w:type="auto"/>
          </w:tcPr>
          <w:p w14:paraId="15360161" w14:textId="1FD1F562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0" w:type="auto"/>
          </w:tcPr>
          <w:p w14:paraId="53DF906C" w14:textId="54BF7ADB" w:rsidR="0072672C" w:rsidRPr="00CE2C75" w:rsidRDefault="0072672C" w:rsidP="00DA1BB9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</w:rPr>
              <w:t>1082 (100.0)</w:t>
            </w:r>
          </w:p>
        </w:tc>
        <w:tc>
          <w:tcPr>
            <w:tcW w:w="0" w:type="auto"/>
          </w:tcPr>
          <w:p w14:paraId="42B46330" w14:textId="30E8CD0C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(%)</w:t>
            </w:r>
          </w:p>
        </w:tc>
        <w:tc>
          <w:tcPr>
            <w:tcW w:w="0" w:type="auto"/>
          </w:tcPr>
          <w:p w14:paraId="1D4E0E1E" w14:textId="559154AC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8 (74)</w:t>
            </w:r>
          </w:p>
        </w:tc>
        <w:tc>
          <w:tcPr>
            <w:tcW w:w="0" w:type="auto"/>
          </w:tcPr>
          <w:p w14:paraId="56805B08" w14:textId="5B538690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7 (67)</w:t>
            </w:r>
          </w:p>
        </w:tc>
        <w:tc>
          <w:tcPr>
            <w:tcW w:w="0" w:type="auto"/>
          </w:tcPr>
          <w:p w14:paraId="15311C59" w14:textId="2E5E2824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72672C" w:rsidRPr="00CE2C75" w14:paraId="3AA48DEE" w14:textId="77777777" w:rsidTr="0072672C">
        <w:tc>
          <w:tcPr>
            <w:tcW w:w="0" w:type="auto"/>
          </w:tcPr>
          <w:p w14:paraId="1B93A7F7" w14:textId="50D8FD9F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0A9F7FF5" w14:textId="2F86A357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23FC8996" w14:textId="689CA100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(%)</w:t>
            </w:r>
          </w:p>
        </w:tc>
        <w:tc>
          <w:tcPr>
            <w:tcW w:w="0" w:type="auto"/>
          </w:tcPr>
          <w:p w14:paraId="2A370015" w14:textId="3D667673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9 (26)</w:t>
            </w:r>
          </w:p>
        </w:tc>
        <w:tc>
          <w:tcPr>
            <w:tcW w:w="0" w:type="auto"/>
          </w:tcPr>
          <w:p w14:paraId="1B0AEF23" w14:textId="4E6AE0F8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8 (33)</w:t>
            </w:r>
          </w:p>
        </w:tc>
        <w:tc>
          <w:tcPr>
            <w:tcW w:w="0" w:type="auto"/>
          </w:tcPr>
          <w:p w14:paraId="0D84CC76" w14:textId="754570AB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1B6E9CAC" w14:textId="77777777" w:rsidTr="0072672C">
        <w:tc>
          <w:tcPr>
            <w:tcW w:w="0" w:type="auto"/>
          </w:tcPr>
          <w:p w14:paraId="55E5ACBD" w14:textId="5B350DA1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0" w:type="auto"/>
          </w:tcPr>
          <w:p w14:paraId="6720C139" w14:textId="1D58CF34" w:rsidR="0072672C" w:rsidRPr="00CE2C75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1082 (100.0)</w:t>
            </w:r>
          </w:p>
        </w:tc>
        <w:tc>
          <w:tcPr>
            <w:tcW w:w="0" w:type="auto"/>
          </w:tcPr>
          <w:p w14:paraId="6EA19D7E" w14:textId="192AC7F1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t>Young age (&lt;25)</w:t>
            </w:r>
          </w:p>
        </w:tc>
        <w:tc>
          <w:tcPr>
            <w:tcW w:w="0" w:type="auto"/>
          </w:tcPr>
          <w:p w14:paraId="4923D94B" w14:textId="0D5F128D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 (16)</w:t>
            </w:r>
          </w:p>
        </w:tc>
        <w:tc>
          <w:tcPr>
            <w:tcW w:w="0" w:type="auto"/>
          </w:tcPr>
          <w:p w14:paraId="7F53E916" w14:textId="1BBE94D8" w:rsidR="0072672C" w:rsidRPr="00CE2C75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 (17)</w:t>
            </w:r>
          </w:p>
        </w:tc>
        <w:tc>
          <w:tcPr>
            <w:tcW w:w="0" w:type="auto"/>
          </w:tcPr>
          <w:p w14:paraId="5121DED6" w14:textId="77777777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C1FE99E" w14:textId="77777777" w:rsidTr="0072672C">
        <w:tc>
          <w:tcPr>
            <w:tcW w:w="0" w:type="auto"/>
          </w:tcPr>
          <w:p w14:paraId="7D7D3FA8" w14:textId="7311BF13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490013AE" w14:textId="0ADC3D28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22FFD999" w14:textId="17C7DF5E" w:rsidR="0072672C" w:rsidRDefault="0072672C" w:rsidP="00DA1BB9">
            <w:pPr>
              <w:pStyle w:val="Compact"/>
              <w:jc w:val="right"/>
            </w:pPr>
            <w:r>
              <w:t>Early adult (25-44)</w:t>
            </w:r>
          </w:p>
        </w:tc>
        <w:tc>
          <w:tcPr>
            <w:tcW w:w="0" w:type="auto"/>
          </w:tcPr>
          <w:p w14:paraId="4C4B7ED3" w14:textId="0AF91FC8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1 (65)</w:t>
            </w:r>
          </w:p>
        </w:tc>
        <w:tc>
          <w:tcPr>
            <w:tcW w:w="0" w:type="auto"/>
          </w:tcPr>
          <w:p w14:paraId="074D3FFE" w14:textId="7B79A74B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 (70)</w:t>
            </w:r>
          </w:p>
        </w:tc>
        <w:tc>
          <w:tcPr>
            <w:tcW w:w="0" w:type="auto"/>
          </w:tcPr>
          <w:p w14:paraId="399CB6DC" w14:textId="0513E634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72672C" w:rsidRPr="00CE2C75" w14:paraId="68344CDC" w14:textId="77777777" w:rsidTr="0072672C">
        <w:tc>
          <w:tcPr>
            <w:tcW w:w="0" w:type="auto"/>
          </w:tcPr>
          <w:p w14:paraId="7F52281D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0DD9D8F3" w14:textId="77777777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796491DB" w14:textId="45A26D51" w:rsidR="0072672C" w:rsidRDefault="0072672C" w:rsidP="00DA1BB9">
            <w:pPr>
              <w:pStyle w:val="Compact"/>
              <w:jc w:val="right"/>
            </w:pPr>
            <w:r>
              <w:t>Late adult (45-64)</w:t>
            </w:r>
          </w:p>
        </w:tc>
        <w:tc>
          <w:tcPr>
            <w:tcW w:w="0" w:type="auto"/>
          </w:tcPr>
          <w:p w14:paraId="223C6583" w14:textId="146E6CB8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 (17)</w:t>
            </w:r>
          </w:p>
        </w:tc>
        <w:tc>
          <w:tcPr>
            <w:tcW w:w="0" w:type="auto"/>
          </w:tcPr>
          <w:p w14:paraId="020F1C40" w14:textId="1B5900C1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12)</w:t>
            </w:r>
          </w:p>
        </w:tc>
        <w:tc>
          <w:tcPr>
            <w:tcW w:w="0" w:type="auto"/>
          </w:tcPr>
          <w:p w14:paraId="18BB6592" w14:textId="407EB0AC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3903F1E" w14:textId="77777777" w:rsidTr="0072672C">
        <w:tc>
          <w:tcPr>
            <w:tcW w:w="0" w:type="auto"/>
          </w:tcPr>
          <w:p w14:paraId="397574F4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6A149718" w14:textId="77777777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32F5677C" w14:textId="3071A481" w:rsidR="0072672C" w:rsidRDefault="0072672C" w:rsidP="00DA1BB9">
            <w:pPr>
              <w:pStyle w:val="Compact"/>
              <w:jc w:val="right"/>
            </w:pPr>
            <w:r>
              <w:t>Old age (&gt;64)</w:t>
            </w:r>
          </w:p>
        </w:tc>
        <w:tc>
          <w:tcPr>
            <w:tcW w:w="0" w:type="auto"/>
          </w:tcPr>
          <w:p w14:paraId="0B8FCBE1" w14:textId="078A2A1C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)</w:t>
            </w:r>
          </w:p>
        </w:tc>
        <w:tc>
          <w:tcPr>
            <w:tcW w:w="0" w:type="auto"/>
          </w:tcPr>
          <w:p w14:paraId="268D2353" w14:textId="35C97135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)</w:t>
            </w:r>
          </w:p>
        </w:tc>
        <w:tc>
          <w:tcPr>
            <w:tcW w:w="0" w:type="auto"/>
          </w:tcPr>
          <w:p w14:paraId="0F90DD8E" w14:textId="77777777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27BC1DCC" w14:textId="77777777" w:rsidTr="0072672C">
        <w:tc>
          <w:tcPr>
            <w:tcW w:w="0" w:type="auto"/>
          </w:tcPr>
          <w:p w14:paraId="0FD23406" w14:textId="3E22E7BF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HIV status</w:t>
            </w:r>
          </w:p>
        </w:tc>
        <w:tc>
          <w:tcPr>
            <w:tcW w:w="0" w:type="auto"/>
          </w:tcPr>
          <w:p w14:paraId="0E2280A8" w14:textId="5C215769" w:rsidR="0072672C" w:rsidRPr="00CE2C75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1074 (99.3)</w:t>
            </w:r>
          </w:p>
        </w:tc>
        <w:tc>
          <w:tcPr>
            <w:tcW w:w="0" w:type="auto"/>
          </w:tcPr>
          <w:p w14:paraId="5CAE6287" w14:textId="4B90344B" w:rsidR="0072672C" w:rsidRDefault="0072672C" w:rsidP="00DA1BB9">
            <w:pPr>
              <w:pStyle w:val="Compact"/>
              <w:jc w:val="right"/>
            </w:pPr>
            <w:r>
              <w:t>Infected (%)</w:t>
            </w:r>
          </w:p>
        </w:tc>
        <w:tc>
          <w:tcPr>
            <w:tcW w:w="0" w:type="auto"/>
          </w:tcPr>
          <w:p w14:paraId="2906C969" w14:textId="1E725A2C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 (21)</w:t>
            </w:r>
          </w:p>
        </w:tc>
        <w:tc>
          <w:tcPr>
            <w:tcW w:w="0" w:type="auto"/>
          </w:tcPr>
          <w:p w14:paraId="046977FF" w14:textId="4C1AFFE5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 (19)</w:t>
            </w:r>
          </w:p>
        </w:tc>
        <w:tc>
          <w:tcPr>
            <w:tcW w:w="0" w:type="auto"/>
          </w:tcPr>
          <w:p w14:paraId="5D2D239D" w14:textId="42D7DD51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3</w:t>
            </w:r>
          </w:p>
        </w:tc>
      </w:tr>
      <w:tr w:rsidR="0072672C" w:rsidRPr="00CE2C75" w14:paraId="21929FB5" w14:textId="77777777" w:rsidTr="0072672C">
        <w:tc>
          <w:tcPr>
            <w:tcW w:w="0" w:type="auto"/>
          </w:tcPr>
          <w:p w14:paraId="76CFD3D4" w14:textId="06234CDC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1DFE591D" w14:textId="1348551D" w:rsidR="0072672C" w:rsidRPr="00CE2C75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41AD72FE" w14:textId="64759AD9" w:rsidR="0072672C" w:rsidRDefault="0072672C" w:rsidP="00DA1BB9">
            <w:pPr>
              <w:pStyle w:val="Compact"/>
              <w:jc w:val="right"/>
            </w:pPr>
            <w:r>
              <w:t>Negative (%)</w:t>
            </w:r>
          </w:p>
        </w:tc>
        <w:tc>
          <w:tcPr>
            <w:tcW w:w="0" w:type="auto"/>
          </w:tcPr>
          <w:p w14:paraId="362162B9" w14:textId="53973A60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5 (79)</w:t>
            </w:r>
          </w:p>
        </w:tc>
        <w:tc>
          <w:tcPr>
            <w:tcW w:w="0" w:type="auto"/>
          </w:tcPr>
          <w:p w14:paraId="39D534FD" w14:textId="0C4A16BE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7 (81)</w:t>
            </w:r>
          </w:p>
        </w:tc>
        <w:tc>
          <w:tcPr>
            <w:tcW w:w="0" w:type="auto"/>
          </w:tcPr>
          <w:p w14:paraId="435EA953" w14:textId="11572FE6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3B80DDAC" w14:textId="77777777" w:rsidTr="0072672C">
        <w:tc>
          <w:tcPr>
            <w:tcW w:w="0" w:type="auto"/>
          </w:tcPr>
          <w:p w14:paraId="1105B255" w14:textId="58F5EE0F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Smoker</w:t>
            </w:r>
          </w:p>
        </w:tc>
        <w:tc>
          <w:tcPr>
            <w:tcW w:w="0" w:type="auto"/>
          </w:tcPr>
          <w:p w14:paraId="2297169C" w14:textId="6DBA9BF3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1079 (99.7)</w:t>
            </w:r>
          </w:p>
        </w:tc>
        <w:tc>
          <w:tcPr>
            <w:tcW w:w="0" w:type="auto"/>
          </w:tcPr>
          <w:p w14:paraId="194B2D33" w14:textId="06F33381" w:rsidR="0072672C" w:rsidRDefault="0072672C" w:rsidP="00DA1BB9">
            <w:pPr>
              <w:pStyle w:val="Compact"/>
              <w:jc w:val="right"/>
            </w:pPr>
            <w:r>
              <w:t>Yes (%)</w:t>
            </w:r>
          </w:p>
        </w:tc>
        <w:tc>
          <w:tcPr>
            <w:tcW w:w="0" w:type="auto"/>
          </w:tcPr>
          <w:p w14:paraId="7411BEC9" w14:textId="47D413C4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 (27)</w:t>
            </w:r>
          </w:p>
        </w:tc>
        <w:tc>
          <w:tcPr>
            <w:tcW w:w="0" w:type="auto"/>
          </w:tcPr>
          <w:p w14:paraId="67D12D3D" w14:textId="623439DD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 (21)</w:t>
            </w:r>
          </w:p>
        </w:tc>
        <w:tc>
          <w:tcPr>
            <w:tcW w:w="0" w:type="auto"/>
          </w:tcPr>
          <w:p w14:paraId="5EC15FB0" w14:textId="089CCC5F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72672C" w:rsidRPr="00CE2C75" w14:paraId="736F032D" w14:textId="77777777" w:rsidTr="0072672C">
        <w:tc>
          <w:tcPr>
            <w:tcW w:w="0" w:type="auto"/>
          </w:tcPr>
          <w:p w14:paraId="59C4D731" w14:textId="2AFDA5B3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6F80461E" w14:textId="5FCA9792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270EEC81" w14:textId="303B9768" w:rsidR="0072672C" w:rsidRDefault="0072672C" w:rsidP="00DA1BB9">
            <w:pPr>
              <w:pStyle w:val="Compact"/>
              <w:jc w:val="right"/>
            </w:pPr>
            <w:r>
              <w:t>No (%)</w:t>
            </w:r>
          </w:p>
        </w:tc>
        <w:tc>
          <w:tcPr>
            <w:tcW w:w="0" w:type="auto"/>
          </w:tcPr>
          <w:p w14:paraId="0293D13B" w14:textId="31E46DB3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4 (73)</w:t>
            </w:r>
          </w:p>
        </w:tc>
        <w:tc>
          <w:tcPr>
            <w:tcW w:w="0" w:type="auto"/>
          </w:tcPr>
          <w:p w14:paraId="7BCE7908" w14:textId="7CAACD14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9 (79)</w:t>
            </w:r>
          </w:p>
        </w:tc>
        <w:tc>
          <w:tcPr>
            <w:tcW w:w="0" w:type="auto"/>
          </w:tcPr>
          <w:p w14:paraId="3B061561" w14:textId="3F8A861B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CA49AAD" w14:textId="77777777" w:rsidTr="0072672C">
        <w:tc>
          <w:tcPr>
            <w:tcW w:w="0" w:type="auto"/>
          </w:tcPr>
          <w:p w14:paraId="04D9C67E" w14:textId="7A25AA2E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Tribe</w:t>
            </w:r>
          </w:p>
        </w:tc>
        <w:tc>
          <w:tcPr>
            <w:tcW w:w="0" w:type="auto"/>
          </w:tcPr>
          <w:p w14:paraId="31A08E0A" w14:textId="11FEA75E" w:rsidR="0072672C" w:rsidRDefault="0072672C" w:rsidP="00DA1BB9">
            <w:pPr>
              <w:rPr>
                <w:rFonts w:cs="Arial"/>
              </w:rPr>
            </w:pPr>
            <w:r>
              <w:rPr>
                <w:rFonts w:cs="Arial"/>
              </w:rPr>
              <w:t>1082 (100.0)</w:t>
            </w:r>
          </w:p>
        </w:tc>
        <w:tc>
          <w:tcPr>
            <w:tcW w:w="0" w:type="auto"/>
          </w:tcPr>
          <w:p w14:paraId="7775ED4C" w14:textId="1417E311" w:rsidR="0072672C" w:rsidRDefault="0072672C" w:rsidP="00DA1BB9">
            <w:pPr>
              <w:pStyle w:val="Compact"/>
              <w:jc w:val="right"/>
            </w:pPr>
            <w:r>
              <w:t>Makonde</w:t>
            </w:r>
          </w:p>
        </w:tc>
        <w:tc>
          <w:tcPr>
            <w:tcW w:w="0" w:type="auto"/>
          </w:tcPr>
          <w:p w14:paraId="021D6A62" w14:textId="7B7E5E06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(7)</w:t>
            </w:r>
          </w:p>
        </w:tc>
        <w:tc>
          <w:tcPr>
            <w:tcW w:w="0" w:type="auto"/>
          </w:tcPr>
          <w:p w14:paraId="3D86E920" w14:textId="61BEEACC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 (8)</w:t>
            </w:r>
          </w:p>
        </w:tc>
        <w:tc>
          <w:tcPr>
            <w:tcW w:w="0" w:type="auto"/>
          </w:tcPr>
          <w:p w14:paraId="7BAA3AF4" w14:textId="74427B0F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8</w:t>
            </w:r>
          </w:p>
        </w:tc>
      </w:tr>
      <w:tr w:rsidR="0072672C" w:rsidRPr="00CE2C75" w14:paraId="324BCE41" w14:textId="77777777" w:rsidTr="0072672C">
        <w:tc>
          <w:tcPr>
            <w:tcW w:w="0" w:type="auto"/>
          </w:tcPr>
          <w:p w14:paraId="532A39B6" w14:textId="71676FFA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15F4E48B" w14:textId="283FB7D1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6EF071C6" w14:textId="5298AA9B" w:rsidR="0072672C" w:rsidRDefault="0072672C" w:rsidP="00DA1BB9">
            <w:pPr>
              <w:pStyle w:val="Compact"/>
              <w:jc w:val="right"/>
            </w:pPr>
            <w:proofErr w:type="spellStart"/>
            <w:r>
              <w:t>Ndengereko</w:t>
            </w:r>
            <w:proofErr w:type="spellEnd"/>
          </w:p>
        </w:tc>
        <w:tc>
          <w:tcPr>
            <w:tcW w:w="0" w:type="auto"/>
          </w:tcPr>
          <w:p w14:paraId="1949AB7F" w14:textId="3AE67A8D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 (15)</w:t>
            </w:r>
          </w:p>
        </w:tc>
        <w:tc>
          <w:tcPr>
            <w:tcW w:w="0" w:type="auto"/>
          </w:tcPr>
          <w:p w14:paraId="3A44F6A3" w14:textId="6CB4675F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3)</w:t>
            </w:r>
          </w:p>
        </w:tc>
        <w:tc>
          <w:tcPr>
            <w:tcW w:w="0" w:type="auto"/>
          </w:tcPr>
          <w:p w14:paraId="02B69A58" w14:textId="5FEEA7CA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A472166" w14:textId="77777777" w:rsidTr="0072672C">
        <w:tc>
          <w:tcPr>
            <w:tcW w:w="0" w:type="auto"/>
          </w:tcPr>
          <w:p w14:paraId="18A5FDF4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330C37D5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76C6B713" w14:textId="7CD7C072" w:rsidR="0072672C" w:rsidRDefault="0072672C" w:rsidP="00DA1BB9">
            <w:pPr>
              <w:pStyle w:val="Compact"/>
              <w:jc w:val="right"/>
            </w:pPr>
            <w:proofErr w:type="spellStart"/>
            <w:r>
              <w:t>Zaramo</w:t>
            </w:r>
            <w:proofErr w:type="spellEnd"/>
          </w:p>
        </w:tc>
        <w:tc>
          <w:tcPr>
            <w:tcW w:w="0" w:type="auto"/>
          </w:tcPr>
          <w:p w14:paraId="406A45CB" w14:textId="78A6B38A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11)</w:t>
            </w:r>
          </w:p>
        </w:tc>
        <w:tc>
          <w:tcPr>
            <w:tcW w:w="0" w:type="auto"/>
          </w:tcPr>
          <w:p w14:paraId="48045A2E" w14:textId="51D7231B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12)</w:t>
            </w:r>
          </w:p>
        </w:tc>
        <w:tc>
          <w:tcPr>
            <w:tcW w:w="0" w:type="auto"/>
          </w:tcPr>
          <w:p w14:paraId="6A0483F4" w14:textId="77777777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672C" w:rsidRPr="00CE2C75" w14:paraId="41CD0ACC" w14:textId="77777777" w:rsidTr="0072672C">
        <w:tc>
          <w:tcPr>
            <w:tcW w:w="0" w:type="auto"/>
          </w:tcPr>
          <w:p w14:paraId="69623A50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7863F915" w14:textId="77777777" w:rsidR="0072672C" w:rsidRDefault="0072672C" w:rsidP="00DA1BB9">
            <w:pPr>
              <w:rPr>
                <w:rFonts w:cs="Arial"/>
              </w:rPr>
            </w:pPr>
          </w:p>
        </w:tc>
        <w:tc>
          <w:tcPr>
            <w:tcW w:w="0" w:type="auto"/>
          </w:tcPr>
          <w:p w14:paraId="2E579BA8" w14:textId="28D41DC7" w:rsidR="0072672C" w:rsidRDefault="0072672C" w:rsidP="00DA1BB9">
            <w:pPr>
              <w:pStyle w:val="Compact"/>
              <w:jc w:val="right"/>
            </w:pPr>
            <w:r>
              <w:t>Other</w:t>
            </w:r>
          </w:p>
        </w:tc>
        <w:tc>
          <w:tcPr>
            <w:tcW w:w="0" w:type="auto"/>
          </w:tcPr>
          <w:p w14:paraId="71FB4DC6" w14:textId="15AFFD56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8 (67)</w:t>
            </w:r>
          </w:p>
        </w:tc>
        <w:tc>
          <w:tcPr>
            <w:tcW w:w="0" w:type="auto"/>
          </w:tcPr>
          <w:p w14:paraId="50E3ABA6" w14:textId="7666D641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7 (67)</w:t>
            </w:r>
          </w:p>
        </w:tc>
        <w:tc>
          <w:tcPr>
            <w:tcW w:w="0" w:type="auto"/>
          </w:tcPr>
          <w:p w14:paraId="493CEFEC" w14:textId="77777777" w:rsidR="0072672C" w:rsidRDefault="0072672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07356B4" w14:textId="1C4BF305" w:rsidR="00031DF7" w:rsidRPr="00E135B4" w:rsidRDefault="00B04F61" w:rsidP="00E135B4">
      <w:r>
        <w:tab/>
      </w:r>
    </w:p>
    <w:sectPr w:rsidR="00031DF7" w:rsidRPr="00E135B4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31DF7"/>
    <w:rsid w:val="00092517"/>
    <w:rsid w:val="000E58B8"/>
    <w:rsid w:val="00100FB4"/>
    <w:rsid w:val="001276B6"/>
    <w:rsid w:val="001B02B2"/>
    <w:rsid w:val="001B7B4D"/>
    <w:rsid w:val="001C282F"/>
    <w:rsid w:val="001D2CC4"/>
    <w:rsid w:val="001E5B33"/>
    <w:rsid w:val="002120EB"/>
    <w:rsid w:val="0021679D"/>
    <w:rsid w:val="002175E6"/>
    <w:rsid w:val="00223E88"/>
    <w:rsid w:val="0023141C"/>
    <w:rsid w:val="002548AB"/>
    <w:rsid w:val="002F19DF"/>
    <w:rsid w:val="0030339F"/>
    <w:rsid w:val="0035493B"/>
    <w:rsid w:val="00360343"/>
    <w:rsid w:val="003E0D95"/>
    <w:rsid w:val="004C04C5"/>
    <w:rsid w:val="004D40D2"/>
    <w:rsid w:val="004E1B7F"/>
    <w:rsid w:val="004F1102"/>
    <w:rsid w:val="00502191"/>
    <w:rsid w:val="00565D8C"/>
    <w:rsid w:val="00573AF4"/>
    <w:rsid w:val="005B3B11"/>
    <w:rsid w:val="005B6BE1"/>
    <w:rsid w:val="006831FB"/>
    <w:rsid w:val="0069749A"/>
    <w:rsid w:val="006C6A2D"/>
    <w:rsid w:val="006D571B"/>
    <w:rsid w:val="0072672C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E2E61"/>
    <w:rsid w:val="00951783"/>
    <w:rsid w:val="00952D0D"/>
    <w:rsid w:val="009A149D"/>
    <w:rsid w:val="009A48CD"/>
    <w:rsid w:val="009D67F3"/>
    <w:rsid w:val="00A6127F"/>
    <w:rsid w:val="00A76007"/>
    <w:rsid w:val="00AB7AE4"/>
    <w:rsid w:val="00AE50D2"/>
    <w:rsid w:val="00B04F61"/>
    <w:rsid w:val="00B5602F"/>
    <w:rsid w:val="00BF397D"/>
    <w:rsid w:val="00BF4BA8"/>
    <w:rsid w:val="00C01714"/>
    <w:rsid w:val="00C3798B"/>
    <w:rsid w:val="00CA4E0E"/>
    <w:rsid w:val="00D74548"/>
    <w:rsid w:val="00D936E1"/>
    <w:rsid w:val="00DF7854"/>
    <w:rsid w:val="00E135B4"/>
    <w:rsid w:val="00E1771D"/>
    <w:rsid w:val="00E4691E"/>
    <w:rsid w:val="00E77A3C"/>
    <w:rsid w:val="00EB5EF8"/>
    <w:rsid w:val="00F549CE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52EC1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93B"/>
    <w:rPr>
      <w:rFonts w:ascii="Arial" w:hAnsi="Arial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35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9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10</cp:revision>
  <dcterms:created xsi:type="dcterms:W3CDTF">2022-07-15T15:39:00Z</dcterms:created>
  <dcterms:modified xsi:type="dcterms:W3CDTF">2023-02-13T08:07:00Z</dcterms:modified>
</cp:coreProperties>
</file>